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4C04" w:rsidRPr="00C90161" w:rsidRDefault="00EB5B16" w:rsidP="008F4C04">
      <w:pPr>
        <w:spacing w:after="200" w:line="276" w:lineRule="auto"/>
        <w:rPr>
          <w:rFonts w:asciiTheme="minorHAnsi" w:hAnsiTheme="minorHAnsi" w:cstheme="minorHAnsi"/>
          <w:b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t>S2 Table</w:t>
      </w:r>
      <w:r w:rsidR="008F4C04" w:rsidRPr="00C90161">
        <w:rPr>
          <w:rFonts w:asciiTheme="minorHAnsi" w:hAnsiTheme="minorHAnsi" w:cstheme="minorHAnsi"/>
          <w:b/>
          <w:sz w:val="24"/>
          <w:szCs w:val="24"/>
        </w:rPr>
        <w:t>. Demographic characteristics of</w:t>
      </w:r>
      <w:r>
        <w:rPr>
          <w:rFonts w:asciiTheme="minorHAnsi" w:hAnsiTheme="minorHAnsi" w:cstheme="minorHAnsi"/>
          <w:b/>
          <w:sz w:val="24"/>
          <w:szCs w:val="24"/>
        </w:rPr>
        <w:t xml:space="preserve"> lung’s patient cohort in Fig</w:t>
      </w:r>
      <w:r w:rsidR="008F4C04" w:rsidRPr="00C90161">
        <w:rPr>
          <w:rFonts w:asciiTheme="minorHAnsi" w:hAnsiTheme="minorHAnsi" w:cstheme="minorHAnsi"/>
          <w:b/>
          <w:sz w:val="24"/>
          <w:szCs w:val="24"/>
        </w:rPr>
        <w:t xml:space="preserve"> 4E </w:t>
      </w:r>
    </w:p>
    <w:p w:rsidR="008F4C04" w:rsidRPr="00C90161" w:rsidRDefault="008F4C04" w:rsidP="008F4C04">
      <w:pPr>
        <w:spacing w:after="200" w:line="276" w:lineRule="auto"/>
        <w:rPr>
          <w:rFonts w:asciiTheme="minorHAnsi" w:hAnsiTheme="minorHAnsi" w:cstheme="minorHAnsi"/>
          <w:b/>
          <w:sz w:val="24"/>
          <w:szCs w:val="24"/>
        </w:rPr>
      </w:pPr>
    </w:p>
    <w:tbl>
      <w:tblPr>
        <w:tblStyle w:val="TableGrid"/>
        <w:tblW w:w="0" w:type="auto"/>
        <w:tblInd w:w="648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746"/>
        <w:gridCol w:w="1872"/>
        <w:gridCol w:w="1872"/>
        <w:gridCol w:w="1872"/>
      </w:tblGrid>
      <w:tr w:rsidR="008F4C04" w:rsidRPr="00C90161" w:rsidTr="00EA0C64">
        <w:trPr>
          <w:trHeight w:val="665"/>
        </w:trPr>
        <w:tc>
          <w:tcPr>
            <w:tcW w:w="1746" w:type="dxa"/>
            <w:vAlign w:val="center"/>
          </w:tcPr>
          <w:p w:rsidR="008F4C04" w:rsidRPr="00C90161" w:rsidRDefault="008F4C04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872" w:type="dxa"/>
            <w:vAlign w:val="center"/>
          </w:tcPr>
          <w:p w:rsidR="008F4C04" w:rsidRPr="00C90161" w:rsidRDefault="008F4C04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b/>
                <w:sz w:val="24"/>
                <w:szCs w:val="24"/>
              </w:rPr>
              <w:t>Donor-Control</w:t>
            </w:r>
          </w:p>
          <w:p w:rsidR="008F4C04" w:rsidRPr="00C90161" w:rsidRDefault="008F4C04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b/>
                <w:sz w:val="24"/>
                <w:szCs w:val="24"/>
              </w:rPr>
              <w:t>Young</w:t>
            </w:r>
          </w:p>
        </w:tc>
        <w:tc>
          <w:tcPr>
            <w:tcW w:w="1872" w:type="dxa"/>
            <w:vAlign w:val="center"/>
          </w:tcPr>
          <w:p w:rsidR="008F4C04" w:rsidRPr="00C90161" w:rsidRDefault="008F4C04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b/>
                <w:sz w:val="24"/>
                <w:szCs w:val="24"/>
              </w:rPr>
              <w:t>Donor-Control</w:t>
            </w:r>
          </w:p>
          <w:p w:rsidR="008F4C04" w:rsidRPr="00C90161" w:rsidRDefault="008F4C04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b/>
                <w:sz w:val="24"/>
                <w:szCs w:val="24"/>
              </w:rPr>
              <w:t>Old</w:t>
            </w:r>
          </w:p>
        </w:tc>
        <w:tc>
          <w:tcPr>
            <w:tcW w:w="1872" w:type="dxa"/>
            <w:vAlign w:val="center"/>
          </w:tcPr>
          <w:p w:rsidR="008F4C04" w:rsidRPr="00C90161" w:rsidRDefault="008F4C04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b/>
                <w:sz w:val="24"/>
                <w:szCs w:val="24"/>
              </w:rPr>
              <w:t>IPF</w:t>
            </w:r>
          </w:p>
        </w:tc>
      </w:tr>
      <w:tr w:rsidR="008F4C04" w:rsidRPr="00C90161" w:rsidTr="00EA0C64">
        <w:trPr>
          <w:trHeight w:val="440"/>
        </w:trPr>
        <w:tc>
          <w:tcPr>
            <w:tcW w:w="1746" w:type="dxa"/>
            <w:vAlign w:val="center"/>
          </w:tcPr>
          <w:p w:rsidR="008F4C04" w:rsidRPr="00C90161" w:rsidRDefault="008F4C04" w:rsidP="00472DD2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b/>
                <w:sz w:val="24"/>
                <w:szCs w:val="24"/>
              </w:rPr>
              <w:t>Subjects</w:t>
            </w:r>
          </w:p>
        </w:tc>
        <w:tc>
          <w:tcPr>
            <w:tcW w:w="1872" w:type="dxa"/>
            <w:vAlign w:val="center"/>
          </w:tcPr>
          <w:p w:rsidR="008F4C04" w:rsidRPr="00C90161" w:rsidRDefault="008F4C04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10</w:t>
            </w:r>
          </w:p>
        </w:tc>
        <w:tc>
          <w:tcPr>
            <w:tcW w:w="1872" w:type="dxa"/>
            <w:vAlign w:val="center"/>
          </w:tcPr>
          <w:p w:rsidR="008F4C04" w:rsidRPr="00C90161" w:rsidRDefault="008F4C04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10</w:t>
            </w:r>
          </w:p>
        </w:tc>
        <w:tc>
          <w:tcPr>
            <w:tcW w:w="1872" w:type="dxa"/>
            <w:vAlign w:val="center"/>
          </w:tcPr>
          <w:p w:rsidR="008F4C04" w:rsidRPr="00C90161" w:rsidRDefault="008F4C04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10</w:t>
            </w:r>
          </w:p>
        </w:tc>
      </w:tr>
      <w:tr w:rsidR="008F4C04" w:rsidRPr="00C90161" w:rsidTr="00EA0C64">
        <w:trPr>
          <w:trHeight w:val="20"/>
        </w:trPr>
        <w:tc>
          <w:tcPr>
            <w:tcW w:w="1746" w:type="dxa"/>
            <w:vAlign w:val="center"/>
          </w:tcPr>
          <w:p w:rsidR="008F4C04" w:rsidRPr="00C90161" w:rsidRDefault="008F4C04" w:rsidP="00472DD2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b/>
                <w:sz w:val="24"/>
                <w:szCs w:val="24"/>
              </w:rPr>
              <w:t>Age</w:t>
            </w:r>
          </w:p>
        </w:tc>
        <w:tc>
          <w:tcPr>
            <w:tcW w:w="1872" w:type="dxa"/>
            <w:vAlign w:val="center"/>
          </w:tcPr>
          <w:p w:rsidR="008F4C04" w:rsidRPr="00C90161" w:rsidRDefault="008F4C04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35±6</w:t>
            </w:r>
          </w:p>
          <w:p w:rsidR="008F4C04" w:rsidRPr="00C90161" w:rsidRDefault="008F4C04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(24 – 48)</w:t>
            </w:r>
          </w:p>
        </w:tc>
        <w:tc>
          <w:tcPr>
            <w:tcW w:w="1872" w:type="dxa"/>
            <w:vAlign w:val="center"/>
          </w:tcPr>
          <w:p w:rsidR="008F4C04" w:rsidRPr="00C90161" w:rsidRDefault="008F4C04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75±4</w:t>
            </w:r>
          </w:p>
          <w:p w:rsidR="008F4C04" w:rsidRPr="00C90161" w:rsidRDefault="008F4C04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(62 – 79)</w:t>
            </w:r>
          </w:p>
        </w:tc>
        <w:tc>
          <w:tcPr>
            <w:tcW w:w="1872" w:type="dxa"/>
            <w:vAlign w:val="center"/>
          </w:tcPr>
          <w:p w:rsidR="008F4C04" w:rsidRPr="00C90161" w:rsidRDefault="008F4C04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69±4</w:t>
            </w:r>
          </w:p>
          <w:p w:rsidR="008F4C04" w:rsidRPr="00C90161" w:rsidRDefault="008F4C04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(64 – 74)</w:t>
            </w:r>
          </w:p>
        </w:tc>
      </w:tr>
      <w:tr w:rsidR="008F4C04" w:rsidRPr="00C90161" w:rsidTr="00EA0C64">
        <w:trPr>
          <w:trHeight w:val="467"/>
        </w:trPr>
        <w:tc>
          <w:tcPr>
            <w:tcW w:w="1746" w:type="dxa"/>
            <w:vAlign w:val="center"/>
          </w:tcPr>
          <w:p w:rsidR="008F4C04" w:rsidRPr="00C90161" w:rsidRDefault="008F4C04" w:rsidP="00472DD2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b/>
                <w:sz w:val="24"/>
                <w:szCs w:val="24"/>
              </w:rPr>
              <w:t>Gender</w:t>
            </w:r>
          </w:p>
        </w:tc>
        <w:tc>
          <w:tcPr>
            <w:tcW w:w="1872" w:type="dxa"/>
            <w:vAlign w:val="center"/>
          </w:tcPr>
          <w:p w:rsidR="008F4C04" w:rsidRPr="00C90161" w:rsidRDefault="008F4C04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872" w:type="dxa"/>
            <w:vAlign w:val="center"/>
          </w:tcPr>
          <w:p w:rsidR="008F4C04" w:rsidRPr="00C90161" w:rsidRDefault="008F4C04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872" w:type="dxa"/>
            <w:vAlign w:val="center"/>
          </w:tcPr>
          <w:p w:rsidR="008F4C04" w:rsidRPr="00C90161" w:rsidRDefault="008F4C04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8F4C04" w:rsidRPr="00C90161" w:rsidTr="00EA0C64">
        <w:trPr>
          <w:trHeight w:val="440"/>
        </w:trPr>
        <w:tc>
          <w:tcPr>
            <w:tcW w:w="1746" w:type="dxa"/>
            <w:vAlign w:val="center"/>
          </w:tcPr>
          <w:p w:rsidR="008F4C04" w:rsidRPr="004C7617" w:rsidRDefault="008F4C04" w:rsidP="00472DD2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bookmarkStart w:id="0" w:name="_GoBack" w:colFirst="0" w:colLast="0"/>
            <w:r w:rsidRPr="004C7617">
              <w:rPr>
                <w:rFonts w:asciiTheme="minorHAnsi" w:hAnsiTheme="minorHAnsi" w:cstheme="minorHAnsi"/>
                <w:b/>
                <w:sz w:val="24"/>
                <w:szCs w:val="24"/>
              </w:rPr>
              <w:t>Female</w:t>
            </w:r>
          </w:p>
        </w:tc>
        <w:tc>
          <w:tcPr>
            <w:tcW w:w="1872" w:type="dxa"/>
            <w:vAlign w:val="center"/>
          </w:tcPr>
          <w:p w:rsidR="008F4C04" w:rsidRPr="00C90161" w:rsidRDefault="008F4C04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4 (40%)</w:t>
            </w:r>
          </w:p>
        </w:tc>
        <w:tc>
          <w:tcPr>
            <w:tcW w:w="1872" w:type="dxa"/>
            <w:vAlign w:val="center"/>
          </w:tcPr>
          <w:p w:rsidR="008F4C04" w:rsidRPr="00C90161" w:rsidRDefault="008F4C04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4 (40%)</w:t>
            </w:r>
          </w:p>
        </w:tc>
        <w:tc>
          <w:tcPr>
            <w:tcW w:w="1872" w:type="dxa"/>
            <w:vAlign w:val="center"/>
          </w:tcPr>
          <w:p w:rsidR="008F4C04" w:rsidRPr="00C90161" w:rsidRDefault="008F4C04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5 (50%)</w:t>
            </w:r>
          </w:p>
        </w:tc>
      </w:tr>
      <w:tr w:rsidR="008F4C04" w:rsidRPr="00C90161" w:rsidTr="00EA0C64">
        <w:trPr>
          <w:trHeight w:val="449"/>
        </w:trPr>
        <w:tc>
          <w:tcPr>
            <w:tcW w:w="1746" w:type="dxa"/>
            <w:vAlign w:val="center"/>
          </w:tcPr>
          <w:p w:rsidR="008F4C04" w:rsidRPr="004C7617" w:rsidRDefault="008F4C04" w:rsidP="00472DD2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4C7617">
              <w:rPr>
                <w:rFonts w:asciiTheme="minorHAnsi" w:hAnsiTheme="minorHAnsi" w:cstheme="minorHAnsi"/>
                <w:b/>
                <w:sz w:val="24"/>
                <w:szCs w:val="24"/>
              </w:rPr>
              <w:t>Male</w:t>
            </w:r>
          </w:p>
        </w:tc>
        <w:tc>
          <w:tcPr>
            <w:tcW w:w="1872" w:type="dxa"/>
            <w:vAlign w:val="center"/>
          </w:tcPr>
          <w:p w:rsidR="008F4C04" w:rsidRPr="00C90161" w:rsidRDefault="008F4C04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6 (60%)</w:t>
            </w:r>
          </w:p>
        </w:tc>
        <w:tc>
          <w:tcPr>
            <w:tcW w:w="1872" w:type="dxa"/>
            <w:vAlign w:val="center"/>
          </w:tcPr>
          <w:p w:rsidR="008F4C04" w:rsidRPr="00C90161" w:rsidRDefault="008F4C04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6 (60%)</w:t>
            </w:r>
          </w:p>
        </w:tc>
        <w:tc>
          <w:tcPr>
            <w:tcW w:w="1872" w:type="dxa"/>
            <w:vAlign w:val="center"/>
          </w:tcPr>
          <w:p w:rsidR="008F4C04" w:rsidRPr="00C90161" w:rsidRDefault="008F4C04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5 (50%)</w:t>
            </w:r>
          </w:p>
        </w:tc>
      </w:tr>
      <w:bookmarkEnd w:id="0"/>
    </w:tbl>
    <w:p w:rsidR="008F4C04" w:rsidRPr="00C90161" w:rsidRDefault="008F4C04" w:rsidP="008F4C04">
      <w:pPr>
        <w:spacing w:after="200" w:line="276" w:lineRule="auto"/>
        <w:rPr>
          <w:rFonts w:asciiTheme="minorHAnsi" w:hAnsiTheme="minorHAnsi" w:cstheme="minorHAnsi"/>
          <w:sz w:val="24"/>
          <w:szCs w:val="24"/>
        </w:rPr>
      </w:pPr>
    </w:p>
    <w:sectPr w:rsidR="008F4C04" w:rsidRPr="00C901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s0ss2pezvxa1edev4vdf9jxfxtpsxsepe9&quot;&gt;mtDNA&lt;record-ids&gt;&lt;item&gt;2&lt;/item&gt;&lt;item&gt;18&lt;/item&gt;&lt;item&gt;31&lt;/item&gt;&lt;item&gt;51&lt;/item&gt;&lt;item&gt;52&lt;/item&gt;&lt;item&gt;55&lt;/item&gt;&lt;/record-ids&gt;&lt;/item&gt;&lt;/Libraries&gt;"/>
  </w:docVars>
  <w:rsids>
    <w:rsidRoot w:val="00E63A9B"/>
    <w:rsid w:val="000025F4"/>
    <w:rsid w:val="00007927"/>
    <w:rsid w:val="00016D51"/>
    <w:rsid w:val="00022EBF"/>
    <w:rsid w:val="00045C0A"/>
    <w:rsid w:val="00062F76"/>
    <w:rsid w:val="000723A0"/>
    <w:rsid w:val="0007428B"/>
    <w:rsid w:val="00074B7E"/>
    <w:rsid w:val="00093BBC"/>
    <w:rsid w:val="000A2AFC"/>
    <w:rsid w:val="000A56FF"/>
    <w:rsid w:val="000C0C27"/>
    <w:rsid w:val="000C6870"/>
    <w:rsid w:val="000F173D"/>
    <w:rsid w:val="000F2173"/>
    <w:rsid w:val="000F3B51"/>
    <w:rsid w:val="000F4390"/>
    <w:rsid w:val="000F61A9"/>
    <w:rsid w:val="001202DF"/>
    <w:rsid w:val="0013142A"/>
    <w:rsid w:val="00134756"/>
    <w:rsid w:val="0014489E"/>
    <w:rsid w:val="001462ED"/>
    <w:rsid w:val="0016047A"/>
    <w:rsid w:val="001D3351"/>
    <w:rsid w:val="002040F3"/>
    <w:rsid w:val="002544FB"/>
    <w:rsid w:val="002666F0"/>
    <w:rsid w:val="002737FE"/>
    <w:rsid w:val="00291351"/>
    <w:rsid w:val="002B3C85"/>
    <w:rsid w:val="002B5A83"/>
    <w:rsid w:val="002B6954"/>
    <w:rsid w:val="002C4802"/>
    <w:rsid w:val="002D35F3"/>
    <w:rsid w:val="002E37AA"/>
    <w:rsid w:val="002E50AF"/>
    <w:rsid w:val="00303D26"/>
    <w:rsid w:val="00330520"/>
    <w:rsid w:val="00334EA5"/>
    <w:rsid w:val="00337A4E"/>
    <w:rsid w:val="003518AD"/>
    <w:rsid w:val="0036051E"/>
    <w:rsid w:val="003742D5"/>
    <w:rsid w:val="0038013C"/>
    <w:rsid w:val="0038557A"/>
    <w:rsid w:val="00387A14"/>
    <w:rsid w:val="00397E1B"/>
    <w:rsid w:val="003C1DA5"/>
    <w:rsid w:val="003D59B1"/>
    <w:rsid w:val="003E57DA"/>
    <w:rsid w:val="004053EB"/>
    <w:rsid w:val="00407097"/>
    <w:rsid w:val="0042629A"/>
    <w:rsid w:val="0043678E"/>
    <w:rsid w:val="00444C10"/>
    <w:rsid w:val="004538DB"/>
    <w:rsid w:val="00470D7F"/>
    <w:rsid w:val="00472DD2"/>
    <w:rsid w:val="004738AC"/>
    <w:rsid w:val="00487B27"/>
    <w:rsid w:val="004C5610"/>
    <w:rsid w:val="004C7617"/>
    <w:rsid w:val="004C77B8"/>
    <w:rsid w:val="004F4D5B"/>
    <w:rsid w:val="004F5B65"/>
    <w:rsid w:val="00511EB4"/>
    <w:rsid w:val="00513099"/>
    <w:rsid w:val="00530B97"/>
    <w:rsid w:val="00596FF2"/>
    <w:rsid w:val="005F670A"/>
    <w:rsid w:val="00614068"/>
    <w:rsid w:val="00662BA0"/>
    <w:rsid w:val="00674D23"/>
    <w:rsid w:val="006758EA"/>
    <w:rsid w:val="006A3BD9"/>
    <w:rsid w:val="006A7D6B"/>
    <w:rsid w:val="006B0B99"/>
    <w:rsid w:val="006B0EC7"/>
    <w:rsid w:val="006B4526"/>
    <w:rsid w:val="006B58E4"/>
    <w:rsid w:val="006C40E7"/>
    <w:rsid w:val="006C5C87"/>
    <w:rsid w:val="006E2D68"/>
    <w:rsid w:val="006F41E4"/>
    <w:rsid w:val="00700D99"/>
    <w:rsid w:val="007047D0"/>
    <w:rsid w:val="00737EC0"/>
    <w:rsid w:val="00745D70"/>
    <w:rsid w:val="00762B98"/>
    <w:rsid w:val="0076352F"/>
    <w:rsid w:val="0076674A"/>
    <w:rsid w:val="00767917"/>
    <w:rsid w:val="007769B1"/>
    <w:rsid w:val="00777452"/>
    <w:rsid w:val="007A0DA3"/>
    <w:rsid w:val="007A7297"/>
    <w:rsid w:val="007D57AD"/>
    <w:rsid w:val="007D72DE"/>
    <w:rsid w:val="007F185C"/>
    <w:rsid w:val="00804C1B"/>
    <w:rsid w:val="00806CC9"/>
    <w:rsid w:val="00840B36"/>
    <w:rsid w:val="00855E82"/>
    <w:rsid w:val="008575E6"/>
    <w:rsid w:val="00862EFB"/>
    <w:rsid w:val="0087762E"/>
    <w:rsid w:val="00882620"/>
    <w:rsid w:val="00882B21"/>
    <w:rsid w:val="00886486"/>
    <w:rsid w:val="0089509C"/>
    <w:rsid w:val="008A73FF"/>
    <w:rsid w:val="008A7973"/>
    <w:rsid w:val="008B20DA"/>
    <w:rsid w:val="008D359F"/>
    <w:rsid w:val="008D5FE2"/>
    <w:rsid w:val="008F4C04"/>
    <w:rsid w:val="008F567F"/>
    <w:rsid w:val="00905F47"/>
    <w:rsid w:val="009276C6"/>
    <w:rsid w:val="00930124"/>
    <w:rsid w:val="00933560"/>
    <w:rsid w:val="009669BD"/>
    <w:rsid w:val="009741BA"/>
    <w:rsid w:val="00981009"/>
    <w:rsid w:val="00984263"/>
    <w:rsid w:val="009B2683"/>
    <w:rsid w:val="009D590D"/>
    <w:rsid w:val="009F50D6"/>
    <w:rsid w:val="00A16192"/>
    <w:rsid w:val="00A238BE"/>
    <w:rsid w:val="00A247BA"/>
    <w:rsid w:val="00A804EE"/>
    <w:rsid w:val="00AA0B5E"/>
    <w:rsid w:val="00AA7715"/>
    <w:rsid w:val="00AB767D"/>
    <w:rsid w:val="00AD6E5F"/>
    <w:rsid w:val="00AF1AB9"/>
    <w:rsid w:val="00AF358C"/>
    <w:rsid w:val="00AF6A54"/>
    <w:rsid w:val="00B07348"/>
    <w:rsid w:val="00B07CB7"/>
    <w:rsid w:val="00B104F0"/>
    <w:rsid w:val="00B3403B"/>
    <w:rsid w:val="00B34DD8"/>
    <w:rsid w:val="00B46496"/>
    <w:rsid w:val="00B4689F"/>
    <w:rsid w:val="00B92A47"/>
    <w:rsid w:val="00BA3B41"/>
    <w:rsid w:val="00BA764A"/>
    <w:rsid w:val="00BB47BD"/>
    <w:rsid w:val="00BB765F"/>
    <w:rsid w:val="00BC4E84"/>
    <w:rsid w:val="00BE18F7"/>
    <w:rsid w:val="00BE4ACE"/>
    <w:rsid w:val="00BE7F9A"/>
    <w:rsid w:val="00C64DD3"/>
    <w:rsid w:val="00C7448D"/>
    <w:rsid w:val="00C90161"/>
    <w:rsid w:val="00CA0CF5"/>
    <w:rsid w:val="00CA23AD"/>
    <w:rsid w:val="00CB1035"/>
    <w:rsid w:val="00CC0511"/>
    <w:rsid w:val="00CC395E"/>
    <w:rsid w:val="00CE7EA6"/>
    <w:rsid w:val="00D164FB"/>
    <w:rsid w:val="00D40B76"/>
    <w:rsid w:val="00D42558"/>
    <w:rsid w:val="00D674E4"/>
    <w:rsid w:val="00D91EAF"/>
    <w:rsid w:val="00DD78DA"/>
    <w:rsid w:val="00DE1543"/>
    <w:rsid w:val="00DE312D"/>
    <w:rsid w:val="00E007A9"/>
    <w:rsid w:val="00E136B4"/>
    <w:rsid w:val="00E15636"/>
    <w:rsid w:val="00E2207B"/>
    <w:rsid w:val="00E54FB7"/>
    <w:rsid w:val="00E62BF2"/>
    <w:rsid w:val="00E63A9B"/>
    <w:rsid w:val="00E7294E"/>
    <w:rsid w:val="00E87F26"/>
    <w:rsid w:val="00E910B9"/>
    <w:rsid w:val="00EB5B16"/>
    <w:rsid w:val="00EE47FE"/>
    <w:rsid w:val="00EF0FB4"/>
    <w:rsid w:val="00F16BBF"/>
    <w:rsid w:val="00F52448"/>
    <w:rsid w:val="00F5250E"/>
    <w:rsid w:val="00F54ADF"/>
    <w:rsid w:val="00F6195D"/>
    <w:rsid w:val="00F772CE"/>
    <w:rsid w:val="00F82465"/>
    <w:rsid w:val="00F82FBA"/>
    <w:rsid w:val="00F86F5E"/>
    <w:rsid w:val="00FE0575"/>
    <w:rsid w:val="00FE2878"/>
    <w:rsid w:val="00FF3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1FD361-DDB2-4834-9E18-9AA76E5BF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3A9B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3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11EB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1EB4"/>
    <w:rPr>
      <w:rFonts w:ascii="Times New Roman" w:eastAsia="Calibri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11EB4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1EB4"/>
    <w:rPr>
      <w:rFonts w:ascii="Times New Roman" w:eastAsia="Calibri" w:hAnsi="Times New Roman" w:cs="Times New Roman"/>
      <w:noProof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B6954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B6954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E7E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7EA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7EA6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7E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7EA6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EA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EA6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06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88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6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EB750A-7C3A-42BF-86C5-340D17641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04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eno Fernandez, Marta</dc:creator>
  <cp:keywords/>
  <dc:description/>
  <cp:lastModifiedBy>Bueno Fernandez, Marta</cp:lastModifiedBy>
  <cp:revision>125</cp:revision>
  <dcterms:created xsi:type="dcterms:W3CDTF">2018-08-25T11:06:00Z</dcterms:created>
  <dcterms:modified xsi:type="dcterms:W3CDTF">2019-03-17T11:16:00Z</dcterms:modified>
</cp:coreProperties>
</file>